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7B81D" w14:textId="6D8376DD" w:rsidR="000F2234" w:rsidRDefault="000F2234">
      <w:pPr>
        <w:rPr>
          <w:rFonts w:hint="eastAsia"/>
        </w:rPr>
      </w:pPr>
      <w:r>
        <w:t>CATCCAGGCAGTATGTATGAAATAAGATATTTTATTGCGGCCAGCGGCCGCTTGGGTTTCTGGTTTTTTAAATGACTTCGATATATTAACACAGAGCTGTTCTACCATAACAAACAGAAGCACGTTACAGGACCGACTCTGAGGATGAGAGGAGACTGCTATGTACACTCCAGAGGCGCCGGCCTGTGCCGCTGGACCCAGCCTGCGGCATGGTCCCCGGCCCTCGCCTTTTAGCTCCTGGGCTGGGAAGCATACTTGTGTATGTTGTGTGTGTGCGCGTGTGTGTGTTTGTACAAAATCTGCACACAGAGCACCCCAGGCCTGGGGAACGATGGCCCGGACCAAATACAATACATGAAAAAAAATAGAAATATAGCGATTCAAGTACTGGCTTCTCTGAAGAAAGGAGAAAAAAAAAATCACATTTGTGTGTGTCATTTATTTCAGTTGCGCTGGGAGAAGAGAACGCGGTTTCTCTCCCCGCCTCCTCCTCCTCCTCGCTGAAGCTCCCTAACTCTAAAACACCAATTTCTCAACACTGAACCCTCCCAAATAGCAAGAGTTTTCCTTTTCCCCTTCCCTTTTTTTTTTTTTTTTTCCTTTTTAAACCGATTGGCTTTTCTCTATCTTGCTCTTTCCTTTTTTCTTTCAGTGCTGTCTCCCGCCTGGGCTGGGGTATTTTGTGGGTTTTTTGTTTTGTTTTGTTTTTCCCTTGGCTGTGCGAGGCAGCAGGCTGGGGCAGGGTCTCGAGCGATCGCCTAGAATTACTGCTCGTTCTTCAGCACGCGCTCCACGAAGCTCTTGATGTACTTACCCATTTCATCTGGAGCGTCCTCCTGGCTGAAGTGGAGGCCCTTCACCTTCACGAACTCGGTGTTAGGGAACTTCTTAGCTCCCTCGACATAGCGTTGGAAAGACCCAGGGTCGGACTCGATGACATCTAGCAGATCGTCGCTGCCGAGTAGGCGTTGTAGTGCGACATCTGACGACGTCGGCTGCCTCCATAC</w:t>
      </w:r>
    </w:p>
    <w:sectPr w:rsidR="000F22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A127F" w14:textId="77777777" w:rsidR="00B611F6" w:rsidRDefault="00B611F6" w:rsidP="000F2234">
      <w:r>
        <w:separator/>
      </w:r>
    </w:p>
  </w:endnote>
  <w:endnote w:type="continuationSeparator" w:id="0">
    <w:p w14:paraId="4CCDEE6B" w14:textId="77777777" w:rsidR="00B611F6" w:rsidRDefault="00B611F6" w:rsidP="000F2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745A7" w14:textId="77777777" w:rsidR="00B611F6" w:rsidRDefault="00B611F6" w:rsidP="000F2234">
      <w:r>
        <w:separator/>
      </w:r>
    </w:p>
  </w:footnote>
  <w:footnote w:type="continuationSeparator" w:id="0">
    <w:p w14:paraId="6DAA0EB8" w14:textId="77777777" w:rsidR="00B611F6" w:rsidRDefault="00B611F6" w:rsidP="000F22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D6F"/>
    <w:rsid w:val="000F2234"/>
    <w:rsid w:val="003E1D6F"/>
    <w:rsid w:val="00B611F6"/>
    <w:rsid w:val="00E76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0F4D24"/>
  <w15:chartTrackingRefBased/>
  <w15:docId w15:val="{655208D1-A579-43BA-AFA7-ABE88EE44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22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22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22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22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Xiaojuan</dc:creator>
  <cp:keywords/>
  <dc:description/>
  <cp:lastModifiedBy>Fei Xiaojuan</cp:lastModifiedBy>
  <cp:revision>2</cp:revision>
  <dcterms:created xsi:type="dcterms:W3CDTF">2021-10-18T12:49:00Z</dcterms:created>
  <dcterms:modified xsi:type="dcterms:W3CDTF">2021-10-18T12:51:00Z</dcterms:modified>
</cp:coreProperties>
</file>